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613" w:rsidRPr="00864A6A" w:rsidRDefault="007D0613" w:rsidP="0064187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864A6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4187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64A6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A79B0" w:rsidRPr="00864A6A">
        <w:rPr>
          <w:rFonts w:asciiTheme="majorBidi" w:hAnsiTheme="majorBidi" w:cstheme="majorBidi"/>
          <w:sz w:val="24"/>
          <w:szCs w:val="24"/>
        </w:rPr>
        <w:t xml:space="preserve">Source and Variance Inflation Factors (VIF) of </w:t>
      </w:r>
      <w:r w:rsidR="00FF7597" w:rsidRPr="00864A6A">
        <w:rPr>
          <w:rFonts w:asciiTheme="majorBidi" w:hAnsiTheme="majorBidi" w:cstheme="majorBidi"/>
          <w:sz w:val="24"/>
          <w:szCs w:val="24"/>
        </w:rPr>
        <w:t xml:space="preserve">the </w:t>
      </w:r>
      <w:r w:rsidR="004A79B0" w:rsidRPr="00864A6A">
        <w:rPr>
          <w:rFonts w:asciiTheme="majorBidi" w:hAnsiTheme="majorBidi" w:cstheme="majorBidi"/>
          <w:sz w:val="24"/>
          <w:szCs w:val="24"/>
        </w:rPr>
        <w:t>environmental variables.</w:t>
      </w:r>
    </w:p>
    <w:tbl>
      <w:tblPr>
        <w:tblW w:w="850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4395"/>
        <w:gridCol w:w="1275"/>
        <w:gridCol w:w="709"/>
      </w:tblGrid>
      <w:tr w:rsidR="007D0613" w:rsidRPr="00864A6A" w:rsidTr="006D72F4">
        <w:trPr>
          <w:trHeight w:val="55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widowControl w:val="0"/>
              <w:spacing w:line="240" w:lineRule="auto"/>
              <w:jc w:val="center"/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widowControl w:val="0"/>
              <w:spacing w:line="240" w:lineRule="auto"/>
              <w:jc w:val="center"/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Code/</w:t>
            </w:r>
            <w:r w:rsidRPr="00864A6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Uni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widowControl w:val="0"/>
              <w:spacing w:line="240" w:lineRule="auto"/>
              <w:jc w:val="center"/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Environmental 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widowControl w:val="0"/>
              <w:spacing w:line="240" w:lineRule="auto"/>
              <w:jc w:val="center"/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Source and resol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13" w:rsidRPr="00864A6A" w:rsidRDefault="007D0613" w:rsidP="002E1154">
            <w:pPr>
              <w:widowControl w:val="0"/>
              <w:spacing w:line="240" w:lineRule="auto"/>
              <w:jc w:val="center"/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b/>
                <w:color w:val="000000"/>
                <w:kern w:val="2"/>
                <w:sz w:val="20"/>
                <w:szCs w:val="20"/>
                <w:lang w:eastAsia="zh-CN"/>
              </w:rPr>
              <w:t>VIF</w:t>
            </w:r>
          </w:p>
        </w:tc>
      </w:tr>
      <w:tr w:rsidR="007D0613" w:rsidRPr="00864A6A" w:rsidTr="00FA34BE">
        <w:trPr>
          <w:trHeight w:val="167"/>
        </w:trPr>
        <w:tc>
          <w:tcPr>
            <w:tcW w:w="709" w:type="dxa"/>
            <w:vMerge w:val="restart"/>
            <w:textDirection w:val="btLr"/>
            <w:vAlign w:val="center"/>
            <w:hideMark/>
          </w:tcPr>
          <w:p w:rsidR="007D0613" w:rsidRPr="00864A6A" w:rsidRDefault="007D0613" w:rsidP="004705CC">
            <w:pPr>
              <w:spacing w:after="0" w:line="256" w:lineRule="auto"/>
              <w:ind w:left="113" w:right="113"/>
              <w:jc w:val="center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  <w:t>Bioclimatic variables</w:t>
            </w:r>
          </w:p>
        </w:tc>
        <w:tc>
          <w:tcPr>
            <w:tcW w:w="5812" w:type="dxa"/>
            <w:gridSpan w:val="2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Temperature-related variables</w:t>
            </w:r>
          </w:p>
        </w:tc>
        <w:tc>
          <w:tcPr>
            <w:tcW w:w="1275" w:type="dxa"/>
            <w:vMerge w:val="restart"/>
            <w:textDirection w:val="btLr"/>
            <w:vAlign w:val="center"/>
          </w:tcPr>
          <w:p w:rsidR="007D0613" w:rsidRPr="00864A6A" w:rsidRDefault="007D0613" w:rsidP="001E3F3D">
            <w:pPr>
              <w:widowControl w:val="0"/>
              <w:spacing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WorldClim v.2.1 (~1 km</w:t>
            </w: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7D0613" w:rsidRPr="00864A6A" w:rsidRDefault="007D0613" w:rsidP="002E1154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</w:tr>
      <w:tr w:rsidR="007D0613" w:rsidRPr="00864A6A" w:rsidTr="00FA34BE">
        <w:tc>
          <w:tcPr>
            <w:tcW w:w="709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 (℃)</w:t>
            </w:r>
          </w:p>
        </w:tc>
        <w:tc>
          <w:tcPr>
            <w:tcW w:w="4395" w:type="dxa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1275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8.9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2 (℃)</w:t>
            </w:r>
          </w:p>
        </w:tc>
        <w:tc>
          <w:tcPr>
            <w:tcW w:w="4395" w:type="dxa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an diurnal range (max. temp–min. temp)</w:t>
            </w:r>
          </w:p>
        </w:tc>
        <w:tc>
          <w:tcPr>
            <w:tcW w:w="1275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12.1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3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Isothermality (BIO2/BIO7) × 100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13.15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emperature seasonality (SD ×</w:t>
            </w:r>
            <w:r w:rsidRPr="00864A6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88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5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ax temperature of the warmest month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3.15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6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in temperature of the coldest month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12.45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7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emperature annual range (BIO5-BIO6)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8.1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8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an temperature of wett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05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9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an temperature of dri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8.19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0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an temperature of warm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15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1 (℃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an temperature of cold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34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Precipitation-related variables</w:t>
            </w:r>
          </w:p>
        </w:tc>
        <w:tc>
          <w:tcPr>
            <w:tcW w:w="1275" w:type="dxa"/>
            <w:vMerge/>
            <w:vAlign w:val="center"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2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10.9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3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wettest month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13.12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4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driest month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3.53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seasonality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0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6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wett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9.10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7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dri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2.59</w:t>
            </w:r>
          </w:p>
        </w:tc>
      </w:tr>
      <w:tr w:rsidR="007D0613" w:rsidRPr="00864A6A" w:rsidTr="00FA34BE"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8 (mm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warmest quarter</w:t>
            </w:r>
          </w:p>
        </w:tc>
        <w:tc>
          <w:tcPr>
            <w:tcW w:w="1275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4.85</w:t>
            </w:r>
          </w:p>
        </w:tc>
      </w:tr>
      <w:tr w:rsidR="007D0613" w:rsidRPr="00864A6A" w:rsidTr="00FA34BE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IO19 (mm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recipitation of the coldest quarter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D0613" w:rsidRPr="00864A6A" w:rsidRDefault="007D0613" w:rsidP="00FA34BE">
            <w:pPr>
              <w:spacing w:after="0" w:line="256" w:lineRule="auto"/>
              <w:jc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</w:pPr>
            <w:r w:rsidRPr="00864A6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 w:bidi="ar"/>
              </w:rPr>
              <w:t>2.76</w:t>
            </w:r>
          </w:p>
        </w:tc>
      </w:tr>
      <w:tr w:rsidR="007D0613" w:rsidRPr="00864A6A" w:rsidTr="00FA34BE">
        <w:trPr>
          <w:trHeight w:val="292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7D0613" w:rsidRPr="00864A6A" w:rsidRDefault="007D0613" w:rsidP="00F5596F">
            <w:pPr>
              <w:widowControl w:val="0"/>
              <w:spacing w:line="240" w:lineRule="auto"/>
              <w:ind w:left="113" w:right="113"/>
              <w:jc w:val="center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  <w:r w:rsidRPr="00864A6A"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  <w:t>Topographic variabl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Elevation (m. a.s.l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D0613" w:rsidRPr="00864A6A" w:rsidRDefault="007D0613" w:rsidP="00954FAD">
            <w:pPr>
              <w:widowControl w:val="0"/>
              <w:spacing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EarthEnv (1 km</w:t>
            </w: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D0613" w:rsidRPr="00864A6A" w:rsidRDefault="007D0613" w:rsidP="00FA34BE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10</w:t>
            </w:r>
          </w:p>
        </w:tc>
      </w:tr>
      <w:tr w:rsidR="007D0613" w:rsidRPr="00864A6A" w:rsidTr="00FA34BE">
        <w:trPr>
          <w:trHeight w:val="275"/>
        </w:trPr>
        <w:tc>
          <w:tcPr>
            <w:tcW w:w="709" w:type="dxa"/>
            <w:vMerge/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Slope (%)</w:t>
            </w:r>
          </w:p>
        </w:tc>
        <w:tc>
          <w:tcPr>
            <w:tcW w:w="4395" w:type="dxa"/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5" w:type="dxa"/>
            <w:vMerge/>
            <w:vAlign w:val="center"/>
          </w:tcPr>
          <w:p w:rsidR="007D0613" w:rsidRPr="00864A6A" w:rsidRDefault="007D0613" w:rsidP="002E1154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D0613" w:rsidRPr="00864A6A" w:rsidRDefault="007D0613" w:rsidP="00FA34BE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.68</w:t>
            </w:r>
          </w:p>
        </w:tc>
      </w:tr>
      <w:tr w:rsidR="007D0613" w:rsidRPr="00864A6A" w:rsidTr="00FA34BE">
        <w:trPr>
          <w:trHeight w:val="840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2E1154">
            <w:pPr>
              <w:spacing w:after="0" w:line="256" w:lineRule="auto"/>
              <w:rPr>
                <w:rFonts w:asciiTheme="majorBidi" w:eastAsia="GulliverRM" w:hAnsiTheme="majorBidi" w:cstheme="majorBid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spect (degree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  <w:hideMark/>
          </w:tcPr>
          <w:p w:rsidR="007D0613" w:rsidRPr="00864A6A" w:rsidRDefault="007D0613" w:rsidP="00864A6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7D0613" w:rsidRPr="00864A6A" w:rsidRDefault="007D0613" w:rsidP="002E1154">
            <w:pPr>
              <w:widowControl w:val="0"/>
              <w:spacing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D0613" w:rsidRPr="00864A6A" w:rsidRDefault="007D0613" w:rsidP="00FA34BE">
            <w:pPr>
              <w:widowControl w:val="0"/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864A6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98</w:t>
            </w:r>
          </w:p>
        </w:tc>
      </w:tr>
    </w:tbl>
    <w:p w:rsidR="007D0613" w:rsidRPr="0001735D" w:rsidRDefault="007D0613" w:rsidP="007D0613">
      <w:pPr>
        <w:rPr>
          <w:rFonts w:ascii="Palatino Linotype" w:hAnsi="Palatino Linotype"/>
          <w:sz w:val="24"/>
          <w:szCs w:val="24"/>
        </w:rPr>
      </w:pPr>
    </w:p>
    <w:p w:rsidR="007D0613" w:rsidRDefault="007D0613" w:rsidP="007D0613"/>
    <w:bookmarkEnd w:id="0"/>
    <w:p w:rsidR="001C685D" w:rsidRDefault="00424B04"/>
    <w:sectPr w:rsidR="001C68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SimSun"/>
    <w:charset w:val="86"/>
    <w:family w:val="auto"/>
    <w:pitch w:val="default"/>
    <w:sig w:usb0="00000000" w:usb1="00000000" w:usb2="0000000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4A"/>
    <w:rsid w:val="0013513B"/>
    <w:rsid w:val="001E3F3D"/>
    <w:rsid w:val="003601CF"/>
    <w:rsid w:val="003F1F84"/>
    <w:rsid w:val="00424B04"/>
    <w:rsid w:val="00440F35"/>
    <w:rsid w:val="004705CC"/>
    <w:rsid w:val="004A79B0"/>
    <w:rsid w:val="00641873"/>
    <w:rsid w:val="0065171D"/>
    <w:rsid w:val="006D72F4"/>
    <w:rsid w:val="006E2A1C"/>
    <w:rsid w:val="007C6C4A"/>
    <w:rsid w:val="007D0613"/>
    <w:rsid w:val="00864A6A"/>
    <w:rsid w:val="008E6974"/>
    <w:rsid w:val="00954FAD"/>
    <w:rsid w:val="00A11C5C"/>
    <w:rsid w:val="00AE3A6A"/>
    <w:rsid w:val="00B26B86"/>
    <w:rsid w:val="00C80AE4"/>
    <w:rsid w:val="00D76D93"/>
    <w:rsid w:val="00EE4CF5"/>
    <w:rsid w:val="00F5596F"/>
    <w:rsid w:val="00FA34BE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09A59-24BC-4D9E-A719-C33DFB697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3</Words>
  <Characters>1122</Characters>
  <Application>Microsoft Office Word</Application>
  <DocSecurity>0</DocSecurity>
  <Lines>20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Abdelaal</dc:creator>
  <cp:keywords/>
  <dc:description/>
  <cp:lastModifiedBy>Dr Mohamed Abdelaal</cp:lastModifiedBy>
  <cp:revision>14</cp:revision>
  <dcterms:created xsi:type="dcterms:W3CDTF">2023-10-18T22:26:00Z</dcterms:created>
  <dcterms:modified xsi:type="dcterms:W3CDTF">2023-11-0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d909d26a538611ae30c2dec38ca796293a9d5750c7ffda2a672e52b3bc52e9</vt:lpwstr>
  </property>
</Properties>
</file>